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F9672" w14:textId="4CDC833F" w:rsidR="00641F4C" w:rsidRPr="001A268F" w:rsidRDefault="001C4F3F" w:rsidP="001C4F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r w:rsidRPr="00325B60">
        <w:rPr>
          <w:rFonts w:ascii="Times New Roman" w:hAnsi="Times New Roman" w:cs="Times New Roman"/>
          <w:b/>
          <w:sz w:val="24"/>
        </w:rPr>
        <w:t xml:space="preserve">. The effect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="00641F4C">
        <w:rPr>
          <w:rFonts w:ascii="Times New Roman" w:hAnsi="Times New Roman" w:cs="Times New Roman"/>
          <w:b/>
          <w:sz w:val="24"/>
        </w:rPr>
        <w:t xml:space="preserve">fucoidan from </w:t>
      </w:r>
      <w:r w:rsidR="00641F4C" w:rsidRPr="00BE64C6">
        <w:rPr>
          <w:rStyle w:val="Heading1Char"/>
          <w:rFonts w:cs="Times New Roman"/>
          <w:i/>
        </w:rPr>
        <w:t>M. pyrifera</w:t>
      </w:r>
      <w:r w:rsidR="00641F4C">
        <w:rPr>
          <w:rFonts w:ascii="Times New Roman" w:hAnsi="Times New Roman" w:cs="Times New Roman"/>
          <w:b/>
          <w:sz w:val="24"/>
        </w:rPr>
        <w:t xml:space="preserve"> (MPfuc) and</w:t>
      </w:r>
      <w:r w:rsidR="00641F4C" w:rsidRPr="00EE77B0">
        <w:rPr>
          <w:rStyle w:val="Heading1Char"/>
          <w:rFonts w:cs="Times New Roman"/>
          <w:i/>
        </w:rPr>
        <w:t xml:space="preserve"> </w:t>
      </w:r>
      <w:r w:rsidR="00641F4C" w:rsidRPr="00BE64C6">
        <w:rPr>
          <w:rStyle w:val="Heading1Char"/>
          <w:rFonts w:cs="Times New Roman"/>
          <w:i/>
        </w:rPr>
        <w:t>U. pinnatifida</w:t>
      </w:r>
      <w:r w:rsidR="00641F4C">
        <w:rPr>
          <w:rStyle w:val="Heading1Char"/>
          <w:rFonts w:cs="Times New Roman"/>
          <w:i/>
        </w:rPr>
        <w:t xml:space="preserve"> (</w:t>
      </w:r>
      <w:r w:rsidR="00641F4C">
        <w:rPr>
          <w:rFonts w:ascii="Times New Roman" w:hAnsi="Times New Roman" w:cs="Times New Roman"/>
          <w:b/>
          <w:sz w:val="24"/>
        </w:rPr>
        <w:t xml:space="preserve">UPfuc) </w:t>
      </w:r>
      <w:r>
        <w:rPr>
          <w:rFonts w:ascii="Times New Roman" w:hAnsi="Times New Roman" w:cs="Times New Roman"/>
          <w:b/>
          <w:sz w:val="24"/>
        </w:rPr>
        <w:t xml:space="preserve">on the growth of </w:t>
      </w:r>
      <w:r>
        <w:rPr>
          <w:rFonts w:ascii="Times New Roman" w:hAnsi="Times New Roman" w:cs="Times New Roman"/>
          <w:b/>
          <w:i/>
          <w:sz w:val="24"/>
        </w:rPr>
        <w:t>L. monocytogenes</w:t>
      </w:r>
      <w:r w:rsidR="00591BBB" w:rsidRPr="00591BBB">
        <w:rPr>
          <w:rFonts w:ascii="Times New Roman" w:hAnsi="Times New Roman" w:cs="Times New Roman"/>
          <w:b/>
          <w:iCs/>
          <w:sz w:val="24"/>
        </w:rPr>
        <w:t xml:space="preserve"> </w:t>
      </w:r>
      <w:r w:rsidR="0086744C">
        <w:rPr>
          <w:rFonts w:ascii="Times New Roman" w:hAnsi="Times New Roman" w:cs="Times New Roman"/>
          <w:b/>
          <w:iCs/>
          <w:sz w:val="24"/>
        </w:rPr>
        <w:t xml:space="preserve">strains </w:t>
      </w:r>
      <w:r w:rsidR="00591BBB">
        <w:rPr>
          <w:rFonts w:ascii="Times New Roman" w:hAnsi="Times New Roman" w:cs="Times New Roman"/>
          <w:b/>
          <w:sz w:val="24"/>
        </w:rPr>
        <w:t>NCTC 5348</w:t>
      </w:r>
      <w:r w:rsidR="0086744C">
        <w:rPr>
          <w:rFonts w:ascii="Times New Roman" w:hAnsi="Times New Roman" w:cs="Times New Roman"/>
          <w:b/>
          <w:sz w:val="24"/>
        </w:rPr>
        <w:t xml:space="preserve"> </w:t>
      </w:r>
      <w:r w:rsidR="003838D1">
        <w:rPr>
          <w:rFonts w:ascii="Times New Roman" w:hAnsi="Times New Roman" w:cs="Times New Roman"/>
          <w:b/>
          <w:sz w:val="24"/>
        </w:rPr>
        <w:t>and LO28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TableGrid"/>
        <w:tblW w:w="8644" w:type="dxa"/>
        <w:tblLook w:val="04A0" w:firstRow="1" w:lastRow="0" w:firstColumn="1" w:lastColumn="0" w:noHBand="0" w:noVBand="1"/>
      </w:tblPr>
      <w:tblGrid>
        <w:gridCol w:w="1980"/>
        <w:gridCol w:w="2356"/>
        <w:gridCol w:w="2154"/>
        <w:gridCol w:w="2154"/>
      </w:tblGrid>
      <w:tr w:rsidR="00E6098C" w:rsidRPr="00B40725" w14:paraId="2956E3E3" w14:textId="77777777" w:rsidTr="000B6C34">
        <w:trPr>
          <w:trHeight w:val="510"/>
        </w:trPr>
        <w:tc>
          <w:tcPr>
            <w:tcW w:w="198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07CC5DB4" w14:textId="6A1FA2F5" w:rsidR="000B6C34" w:rsidRPr="00B40725" w:rsidRDefault="00E6098C" w:rsidP="00E6098C">
            <w:pPr>
              <w:rPr>
                <w:rFonts w:ascii="Times New Roman" w:hAnsi="Times New Roman" w:cs="Times New Roman"/>
                <w:b/>
                <w:sz w:val="32"/>
              </w:rPr>
            </w:pPr>
            <w:r>
              <w:rPr>
                <w:rFonts w:ascii="Times New Roman" w:hAnsi="Times New Roman" w:cs="Times New Roman"/>
                <w:b/>
                <w:sz w:val="32"/>
              </w:rPr>
              <w:t>Strain</w:t>
            </w:r>
            <w:r w:rsidR="000B6C34">
              <w:rPr>
                <w:rFonts w:ascii="Times New Roman" w:hAnsi="Times New Roman" w:cs="Times New Roman"/>
                <w:b/>
                <w:sz w:val="32"/>
              </w:rPr>
              <w:t>:</w:t>
            </w:r>
          </w:p>
        </w:tc>
        <w:tc>
          <w:tcPr>
            <w:tcW w:w="4510" w:type="dxa"/>
            <w:gridSpan w:val="2"/>
            <w:tcBorders>
              <w:left w:val="single" w:sz="12" w:space="0" w:color="000000"/>
            </w:tcBorders>
            <w:shd w:val="clear" w:color="auto" w:fill="F2F2F2" w:themeFill="background1" w:themeFillShade="F2"/>
          </w:tcPr>
          <w:p w14:paraId="3FD8D056" w14:textId="5AC57B57" w:rsidR="00E6098C" w:rsidRPr="00E6098C" w:rsidRDefault="00E6098C" w:rsidP="00E6098C">
            <w:pPr>
              <w:jc w:val="center"/>
              <w:rPr>
                <w:rFonts w:ascii="Times New Roman" w:hAnsi="Times New Roman" w:cs="Times New Roman"/>
                <w:b/>
                <w:bCs/>
                <w:caps/>
                <w:sz w:val="28"/>
              </w:rPr>
            </w:pPr>
            <w:r w:rsidRPr="00E6098C">
              <w:rPr>
                <w:rFonts w:ascii="Times New Roman" w:hAnsi="Times New Roman" w:cs="Times New Roman"/>
                <w:b/>
                <w:bCs/>
                <w:caps/>
                <w:sz w:val="28"/>
              </w:rPr>
              <w:t>NCTC 5348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14:paraId="7BBD5445" w14:textId="14A3B3ED" w:rsidR="00E6098C" w:rsidRPr="00E6098C" w:rsidRDefault="003838D1" w:rsidP="00E6098C">
            <w:pPr>
              <w:jc w:val="center"/>
              <w:rPr>
                <w:rFonts w:ascii="Times New Roman" w:hAnsi="Times New Roman" w:cs="Times New Roman"/>
                <w:b/>
                <w:bCs/>
                <w:cap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caps/>
                <w:sz w:val="28"/>
              </w:rPr>
              <w:t>lo28</w:t>
            </w:r>
          </w:p>
        </w:tc>
      </w:tr>
      <w:tr w:rsidR="00E6098C" w:rsidRPr="00B40725" w14:paraId="031607B9" w14:textId="4F56F4B4" w:rsidTr="000B6C34">
        <w:trPr>
          <w:trHeight w:val="510"/>
        </w:trPr>
        <w:tc>
          <w:tcPr>
            <w:tcW w:w="1980" w:type="dxa"/>
            <w:tcBorders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</w:tcPr>
          <w:p w14:paraId="155B7CBE" w14:textId="1B045752" w:rsidR="00E6098C" w:rsidRPr="00B40725" w:rsidRDefault="00E6098C" w:rsidP="00E6098C">
            <w:pPr>
              <w:rPr>
                <w:rFonts w:ascii="Times New Roman" w:hAnsi="Times New Roman" w:cs="Times New Roman"/>
                <w:b/>
                <w:sz w:val="32"/>
              </w:rPr>
            </w:pPr>
          </w:p>
        </w:tc>
        <w:tc>
          <w:tcPr>
            <w:tcW w:w="2356" w:type="dxa"/>
            <w:tcBorders>
              <w:left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</w:tcPr>
          <w:p w14:paraId="71CD4A2E" w14:textId="110DB928" w:rsidR="00E6098C" w:rsidRPr="00E6098C" w:rsidRDefault="00E6098C" w:rsidP="00E6098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E6098C">
              <w:rPr>
                <w:rFonts w:ascii="Times New Roman" w:hAnsi="Times New Roman" w:cs="Times New Roman"/>
                <w:b/>
                <w:bCs/>
                <w:sz w:val="28"/>
              </w:rPr>
              <w:t>M</w:t>
            </w:r>
            <w:r w:rsidRPr="00E6098C">
              <w:rPr>
                <w:rFonts w:ascii="Times New Roman" w:hAnsi="Times New Roman" w:cs="Times New Roman"/>
                <w:b/>
                <w:bCs/>
                <w:caps/>
                <w:sz w:val="28"/>
              </w:rPr>
              <w:t>P</w:t>
            </w:r>
            <w:r w:rsidR="008C04FD" w:rsidRPr="00E6098C">
              <w:rPr>
                <w:rFonts w:ascii="Times New Roman" w:hAnsi="Times New Roman" w:cs="Times New Roman"/>
                <w:b/>
                <w:bCs/>
                <w:sz w:val="28"/>
              </w:rPr>
              <w:t>fuc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2D48ACC" w14:textId="560CFD8C" w:rsidR="00E6098C" w:rsidRPr="00E6098C" w:rsidRDefault="00E6098C" w:rsidP="00E6098C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8"/>
              </w:rPr>
            </w:pPr>
            <w:r w:rsidRPr="00E6098C">
              <w:rPr>
                <w:rFonts w:ascii="Times New Roman" w:hAnsi="Times New Roman" w:cs="Times New Roman"/>
                <w:b/>
                <w:bCs/>
                <w:caps/>
                <w:sz w:val="28"/>
              </w:rPr>
              <w:t>UP</w:t>
            </w:r>
            <w:r w:rsidR="008C04FD" w:rsidRPr="00E6098C">
              <w:rPr>
                <w:rFonts w:ascii="Times New Roman" w:hAnsi="Times New Roman" w:cs="Times New Roman"/>
                <w:b/>
                <w:bCs/>
                <w:sz w:val="28"/>
              </w:rPr>
              <w:t>fuc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79A2260" w14:textId="4BB9E32C" w:rsidR="00E6098C" w:rsidRPr="00E6098C" w:rsidRDefault="003838D1" w:rsidP="00E6098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</w:rPr>
              <w:t>MPfuc</w:t>
            </w:r>
          </w:p>
        </w:tc>
      </w:tr>
      <w:tr w:rsidR="00E6098C" w:rsidRPr="00B40725" w14:paraId="6C6A084E" w14:textId="26B578C0" w:rsidTr="000B6C34">
        <w:trPr>
          <w:trHeight w:val="413"/>
        </w:trPr>
        <w:tc>
          <w:tcPr>
            <w:tcW w:w="1980" w:type="dxa"/>
            <w:tcBorders>
              <w:top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</w:tcPr>
          <w:p w14:paraId="7F3305C4" w14:textId="77777777" w:rsidR="00E6098C" w:rsidRPr="00B40725" w:rsidRDefault="00E6098C" w:rsidP="00E6098C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40725">
              <w:rPr>
                <w:rFonts w:ascii="Times New Roman" w:hAnsi="Times New Roman" w:cs="Times New Roman"/>
                <w:sz w:val="28"/>
              </w:rPr>
              <w:t>25 µg/mL</w:t>
            </w:r>
          </w:p>
        </w:tc>
        <w:tc>
          <w:tcPr>
            <w:tcW w:w="2356" w:type="dxa"/>
            <w:tcBorders>
              <w:top w:val="single" w:sz="12" w:space="0" w:color="auto"/>
              <w:left w:val="single" w:sz="12" w:space="0" w:color="000000"/>
            </w:tcBorders>
          </w:tcPr>
          <w:p w14:paraId="63712DEF" w14:textId="77777777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224C2D8D" w14:textId="05A578B9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59E2306B" w14:textId="154A7D45" w:rsidR="00E6098C" w:rsidRPr="00D363EB" w:rsidRDefault="00E6098C" w:rsidP="00E6098C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32"/>
              </w:rPr>
            </w:pPr>
          </w:p>
        </w:tc>
      </w:tr>
      <w:tr w:rsidR="00E6098C" w:rsidRPr="00B40725" w14:paraId="0ADF6688" w14:textId="53EB2DEF" w:rsidTr="000B6C34">
        <w:trPr>
          <w:trHeight w:val="104"/>
        </w:trPr>
        <w:tc>
          <w:tcPr>
            <w:tcW w:w="198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3ACD7D44" w14:textId="77777777" w:rsidR="00E6098C" w:rsidRPr="00B40725" w:rsidRDefault="00E6098C" w:rsidP="00E6098C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40725">
              <w:rPr>
                <w:rFonts w:ascii="Times New Roman" w:hAnsi="Times New Roman" w:cs="Times New Roman"/>
                <w:sz w:val="28"/>
              </w:rPr>
              <w:t>50 µg/mL</w:t>
            </w:r>
          </w:p>
        </w:tc>
        <w:tc>
          <w:tcPr>
            <w:tcW w:w="2356" w:type="dxa"/>
            <w:tcBorders>
              <w:left w:val="single" w:sz="12" w:space="0" w:color="000000"/>
            </w:tcBorders>
          </w:tcPr>
          <w:p w14:paraId="784B66F3" w14:textId="77777777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</w:tcPr>
          <w:p w14:paraId="5030E7F3" w14:textId="3814F82C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</w:tcPr>
          <w:p w14:paraId="3C6FA990" w14:textId="45042BCC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</w:p>
        </w:tc>
      </w:tr>
      <w:tr w:rsidR="00E6098C" w:rsidRPr="00B40725" w14:paraId="4F3925E3" w14:textId="6079CCC9" w:rsidTr="000B6C34">
        <w:trPr>
          <w:trHeight w:val="80"/>
        </w:trPr>
        <w:tc>
          <w:tcPr>
            <w:tcW w:w="1980" w:type="dxa"/>
            <w:tcBorders>
              <w:right w:val="single" w:sz="12" w:space="0" w:color="000000"/>
            </w:tcBorders>
            <w:shd w:val="clear" w:color="auto" w:fill="F2F2F2" w:themeFill="background1" w:themeFillShade="F2"/>
          </w:tcPr>
          <w:p w14:paraId="376D3311" w14:textId="77777777" w:rsidR="00E6098C" w:rsidRPr="00B40725" w:rsidRDefault="00E6098C" w:rsidP="00E6098C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B40725">
              <w:rPr>
                <w:rFonts w:ascii="Times New Roman" w:hAnsi="Times New Roman" w:cs="Times New Roman"/>
                <w:sz w:val="28"/>
              </w:rPr>
              <w:t>100 µg/mL</w:t>
            </w:r>
          </w:p>
        </w:tc>
        <w:tc>
          <w:tcPr>
            <w:tcW w:w="2356" w:type="dxa"/>
            <w:tcBorders>
              <w:left w:val="single" w:sz="12" w:space="0" w:color="000000"/>
            </w:tcBorders>
          </w:tcPr>
          <w:p w14:paraId="734CEDD6" w14:textId="77777777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</w:tcPr>
          <w:p w14:paraId="383353AF" w14:textId="178174D9" w:rsidR="00E6098C" w:rsidRPr="00323CE4" w:rsidRDefault="00E6098C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 w:rsidRPr="00323CE4"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  <w:tc>
          <w:tcPr>
            <w:tcW w:w="2154" w:type="dxa"/>
          </w:tcPr>
          <w:p w14:paraId="24247A2F" w14:textId="2056A261" w:rsidR="00E6098C" w:rsidRPr="00323CE4" w:rsidRDefault="003838D1" w:rsidP="00E6098C">
            <w:pPr>
              <w:jc w:val="center"/>
              <w:rPr>
                <w:rFonts w:ascii="Times New Roman" w:hAnsi="Times New Roman" w:cs="Times New Roman"/>
                <w:bCs/>
                <w:sz w:val="32"/>
              </w:rPr>
            </w:pPr>
            <w:r>
              <w:rPr>
                <w:rFonts w:ascii="Times New Roman" w:hAnsi="Times New Roman" w:cs="Times New Roman"/>
                <w:bCs/>
                <w:sz w:val="32"/>
              </w:rPr>
              <w:t>N/D</w:t>
            </w:r>
          </w:p>
        </w:tc>
      </w:tr>
    </w:tbl>
    <w:p w14:paraId="5E6F4EC7" w14:textId="25125C8A" w:rsidR="001C4F3F" w:rsidRPr="00F54F02" w:rsidRDefault="00F54F02" w:rsidP="001C4F3F">
      <w:pPr>
        <w:rPr>
          <w:rFonts w:ascii="Times New Roman" w:hAnsi="Times New Roman" w:cs="Times New Roman"/>
          <w:b/>
          <w:sz w:val="36"/>
          <w:szCs w:val="36"/>
        </w:rPr>
      </w:pPr>
      <w:r w:rsidRPr="00F54F02">
        <w:rPr>
          <w:rFonts w:ascii="Times New Roman" w:hAnsi="Times New Roman" w:cs="Times New Roman"/>
          <w:sz w:val="24"/>
        </w:rPr>
        <w:t xml:space="preserve">Control was media with no fucoidan. Data </w:t>
      </w:r>
      <w:r w:rsidR="001322EC">
        <w:rPr>
          <w:rFonts w:ascii="Times New Roman" w:hAnsi="Times New Roman" w:cs="Times New Roman"/>
          <w:sz w:val="24"/>
        </w:rPr>
        <w:t>are</w:t>
      </w:r>
      <w:r w:rsidR="00BB1C87">
        <w:rPr>
          <w:rFonts w:ascii="Times New Roman" w:hAnsi="Times New Roman" w:cs="Times New Roman"/>
          <w:sz w:val="24"/>
        </w:rPr>
        <w:t xml:space="preserve"> from </w:t>
      </w:r>
      <w:r w:rsidRPr="00F54F02">
        <w:rPr>
          <w:rFonts w:ascii="Times New Roman" w:hAnsi="Times New Roman" w:cs="Times New Roman"/>
          <w:sz w:val="24"/>
        </w:rPr>
        <w:t>biological duplicate and technical triplicate</w:t>
      </w:r>
      <w:r w:rsidR="001322EC">
        <w:rPr>
          <w:rFonts w:ascii="Times New Roman" w:hAnsi="Times New Roman" w:cs="Times New Roman"/>
          <w:sz w:val="24"/>
        </w:rPr>
        <w:t>s</w:t>
      </w:r>
      <w:r w:rsidRPr="00F54F02">
        <w:rPr>
          <w:rFonts w:ascii="Times New Roman" w:hAnsi="Times New Roman" w:cs="Times New Roman"/>
          <w:sz w:val="24"/>
        </w:rPr>
        <w:t>. Statistical differences between control and treatment were assessed by student’s t-test with significance indicated by asterisks. N/D = no statistical difference determined.</w:t>
      </w:r>
      <w:r w:rsidR="00D363EB">
        <w:rPr>
          <w:rFonts w:ascii="Times New Roman" w:hAnsi="Times New Roman" w:cs="Times New Roman"/>
          <w:sz w:val="24"/>
        </w:rPr>
        <w:t xml:space="preserve"> Blank cell = not tested.</w:t>
      </w:r>
    </w:p>
    <w:p w14:paraId="50963623" w14:textId="77777777" w:rsidR="001C4F3F" w:rsidRDefault="001C4F3F" w:rsidP="00B40725">
      <w:pPr>
        <w:rPr>
          <w:rFonts w:ascii="Times New Roman" w:hAnsi="Times New Roman" w:cs="Times New Roman"/>
          <w:b/>
          <w:sz w:val="24"/>
        </w:rPr>
      </w:pPr>
    </w:p>
    <w:p w14:paraId="2755B1B5" w14:textId="77777777" w:rsidR="001C4F3F" w:rsidRDefault="001C4F3F" w:rsidP="00B40725">
      <w:pPr>
        <w:rPr>
          <w:rFonts w:ascii="Times New Roman" w:hAnsi="Times New Roman" w:cs="Times New Roman"/>
          <w:b/>
          <w:sz w:val="24"/>
        </w:rPr>
      </w:pPr>
    </w:p>
    <w:p w14:paraId="5A96CE95" w14:textId="61711F50" w:rsidR="007931CB" w:rsidRDefault="00C813E4" w:rsidP="00B4072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1C4F3F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Alcian blue staining </w:t>
      </w:r>
      <w:r w:rsidR="00641F4C">
        <w:rPr>
          <w:rFonts w:ascii="Times New Roman" w:hAnsi="Times New Roman" w:cs="Times New Roman"/>
          <w:b/>
          <w:sz w:val="24"/>
        </w:rPr>
        <w:t xml:space="preserve">of </w:t>
      </w:r>
      <w:r w:rsidR="006A6CC1">
        <w:rPr>
          <w:rFonts w:ascii="Times New Roman" w:hAnsi="Times New Roman" w:cs="Times New Roman"/>
          <w:b/>
          <w:sz w:val="24"/>
        </w:rPr>
        <w:t xml:space="preserve">fucoidan from </w:t>
      </w:r>
      <w:r w:rsidR="006A6CC1" w:rsidRPr="00BE64C6">
        <w:rPr>
          <w:rStyle w:val="Heading1Char"/>
          <w:rFonts w:cs="Times New Roman"/>
          <w:i/>
        </w:rPr>
        <w:t>M. pyrifera</w:t>
      </w:r>
      <w:r w:rsidR="006A6CC1">
        <w:rPr>
          <w:rFonts w:ascii="Times New Roman" w:hAnsi="Times New Roman" w:cs="Times New Roman"/>
          <w:b/>
          <w:sz w:val="24"/>
        </w:rPr>
        <w:t xml:space="preserve"> (MPfuc)</w:t>
      </w:r>
      <w:r w:rsidR="00095196">
        <w:rPr>
          <w:rFonts w:ascii="Times New Roman" w:hAnsi="Times New Roman" w:cs="Times New Roman"/>
          <w:b/>
          <w:sz w:val="24"/>
        </w:rPr>
        <w:t xml:space="preserve"> </w:t>
      </w:r>
      <w:r w:rsidR="00FE3C2A">
        <w:rPr>
          <w:rFonts w:ascii="Times New Roman" w:hAnsi="Times New Roman" w:cs="Times New Roman"/>
          <w:b/>
          <w:sz w:val="24"/>
        </w:rPr>
        <w:t xml:space="preserve">binding to </w:t>
      </w:r>
      <w:r>
        <w:rPr>
          <w:rFonts w:ascii="Times New Roman" w:hAnsi="Times New Roman" w:cs="Times New Roman"/>
          <w:b/>
          <w:i/>
          <w:sz w:val="24"/>
        </w:rPr>
        <w:t>L. monocytogenes</w:t>
      </w:r>
      <w:r>
        <w:rPr>
          <w:rFonts w:ascii="Times New Roman" w:hAnsi="Times New Roman" w:cs="Times New Roman"/>
          <w:b/>
          <w:sz w:val="24"/>
        </w:rPr>
        <w:t>.</w:t>
      </w:r>
      <w:r w:rsidR="006A6CC1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PlainTable3"/>
        <w:tblW w:w="4815" w:type="dxa"/>
        <w:tblLook w:val="04A0" w:firstRow="1" w:lastRow="0" w:firstColumn="1" w:lastColumn="0" w:noHBand="0" w:noVBand="1"/>
      </w:tblPr>
      <w:tblGrid>
        <w:gridCol w:w="3119"/>
        <w:gridCol w:w="1696"/>
      </w:tblGrid>
      <w:tr w:rsidR="001B7451" w:rsidRPr="00194860" w14:paraId="6F48B0D7" w14:textId="77777777" w:rsidTr="003D7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BB69F" w14:textId="5E9E0DD2" w:rsidR="001B7451" w:rsidRPr="00194860" w:rsidRDefault="001B7451" w:rsidP="00E771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9DC02" w14:textId="665BE484" w:rsidR="001B7451" w:rsidRPr="00194860" w:rsidRDefault="00811B3F" w:rsidP="001B7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>Fucoidan</w:t>
            </w:r>
          </w:p>
        </w:tc>
      </w:tr>
      <w:tr w:rsidR="001B7451" w:rsidRPr="00194860" w14:paraId="418DD600" w14:textId="77777777" w:rsidTr="003D7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B52203" w14:textId="1FE06605" w:rsidR="001B7451" w:rsidRPr="00194860" w:rsidRDefault="00641F4C" w:rsidP="001B74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 xml:space="preserve">MPfuc </w:t>
            </w:r>
            <w:r w:rsidR="00811B3F"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>in supernatant</w:t>
            </w:r>
            <w:r w:rsidR="001B745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(</w:t>
            </w:r>
            <w:r w:rsidR="00811B3F"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>unbound)</w:t>
            </w:r>
          </w:p>
        </w:tc>
        <w:tc>
          <w:tcPr>
            <w:tcW w:w="169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9E6BB50" w14:textId="2321F62D" w:rsidR="001B7451" w:rsidRPr="00194860" w:rsidRDefault="00E77128" w:rsidP="00E77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39</w:t>
            </w:r>
            <w:r w:rsidR="003D7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.3</w:t>
            </w:r>
            <w:r w:rsidR="00273C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</w:t>
            </w:r>
            <w:r w:rsidR="003838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± 10.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  <w:r w:rsidR="00906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*</w:t>
            </w:r>
          </w:p>
        </w:tc>
      </w:tr>
      <w:tr w:rsidR="001B7451" w:rsidRPr="00194860" w14:paraId="35F92FB4" w14:textId="77777777" w:rsidTr="003D74C8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57A579" w14:textId="53A3CAA4" w:rsidR="001B7451" w:rsidRPr="00194860" w:rsidRDefault="00641F4C" w:rsidP="001B74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 xml:space="preserve">MPfuc </w:t>
            </w:r>
            <w:r w:rsidR="00811B3F">
              <w:rPr>
                <w:rFonts w:ascii="Times New Roman" w:eastAsia="Times New Roman" w:hAnsi="Times New Roman" w:cs="Times New Roman"/>
                <w:caps w:val="0"/>
                <w:color w:val="000000"/>
                <w:lang w:eastAsia="en-IE"/>
              </w:rPr>
              <w:t>in pellet (bound)</w:t>
            </w: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0D3E" w14:textId="724A07E3" w:rsidR="001B7451" w:rsidRPr="00194860" w:rsidRDefault="001B7451" w:rsidP="00E77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6</w:t>
            </w:r>
            <w:r w:rsidR="003D7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0.6 </w:t>
            </w:r>
            <w:r w:rsidR="003838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± 10.5</w:t>
            </w:r>
            <w:r w:rsidR="003D7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</w:t>
            </w:r>
            <w:r w:rsidR="00E771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  <w:r w:rsidR="00906B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*</w:t>
            </w:r>
          </w:p>
        </w:tc>
      </w:tr>
    </w:tbl>
    <w:p w14:paraId="66A6E064" w14:textId="2FC266C1" w:rsidR="001B7451" w:rsidRPr="008B4F5A" w:rsidRDefault="001911C2" w:rsidP="00B40725">
      <w:pPr>
        <w:rPr>
          <w:rFonts w:ascii="Times New Roman" w:hAnsi="Times New Roman" w:cs="Times New Roman"/>
          <w:sz w:val="24"/>
        </w:rPr>
        <w:sectPr w:rsidR="001B7451" w:rsidRPr="008B4F5A" w:rsidSect="00EC78EB">
          <w:pgSz w:w="11906" w:h="16838"/>
          <w:pgMar w:top="1440" w:right="1440" w:bottom="1440" w:left="1440" w:header="708" w:footer="708" w:gutter="0"/>
          <w:lnNumType w:countBy="0" w:restart="continuous"/>
          <w:cols w:space="708"/>
          <w:docGrid w:linePitch="360"/>
          <w:sectPrChange w:id="0" w:author="Abby Rassette" w:date="2026-02-04T13:34:00Z" w16du:dateUtc="2026-02-04T13:34:00Z">
            <w:sectPr w:rsidR="001B7451" w:rsidRPr="008B4F5A" w:rsidSect="00EC78EB">
              <w:pgMar w:top="1440" w:right="1440" w:bottom="1440" w:left="1440" w:header="708" w:footer="708" w:gutter="0"/>
              <w:lnNumType w:countBy="1"/>
            </w:sectPr>
          </w:sectPrChange>
        </w:sectPr>
      </w:pPr>
      <w:r>
        <w:rPr>
          <w:rFonts w:ascii="Times New Roman" w:hAnsi="Times New Roman" w:cs="Times New Roman"/>
          <w:bCs/>
          <w:sz w:val="24"/>
        </w:rPr>
        <w:t xml:space="preserve">The concentration of unbound fucoidan was determined by comparison to a standard curve. </w:t>
      </w:r>
      <w:r w:rsidRPr="00325B60">
        <w:rPr>
          <w:rFonts w:ascii="Times New Roman" w:hAnsi="Times New Roman" w:cs="Times New Roman"/>
          <w:sz w:val="24"/>
        </w:rPr>
        <w:t xml:space="preserve">Data </w:t>
      </w:r>
      <w:r>
        <w:rPr>
          <w:rFonts w:ascii="Times New Roman" w:hAnsi="Times New Roman" w:cs="Times New Roman"/>
          <w:sz w:val="24"/>
        </w:rPr>
        <w:t>represent the mean of three biological and three technical replicates. Statistical difference between control and treatment were assessed by student’s t-test (*</w:t>
      </w:r>
      <w:r w:rsidRPr="00D40429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</w:t>
      </w:r>
    </w:p>
    <w:p w14:paraId="67844533" w14:textId="504531F8" w:rsidR="006D3D7A" w:rsidRPr="00787D48" w:rsidRDefault="00B65CDD" w:rsidP="006D3D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B40725">
        <w:rPr>
          <w:rFonts w:ascii="Times New Roman" w:hAnsi="Times New Roman" w:cs="Times New Roman"/>
          <w:b/>
          <w:sz w:val="24"/>
        </w:rPr>
        <w:t xml:space="preserve">Table </w:t>
      </w:r>
      <w:r w:rsidR="001C4F3F">
        <w:rPr>
          <w:rFonts w:ascii="Times New Roman" w:hAnsi="Times New Roman" w:cs="Times New Roman"/>
          <w:b/>
          <w:sz w:val="24"/>
        </w:rPr>
        <w:t>3</w:t>
      </w:r>
      <w:r w:rsidR="00B40725" w:rsidRPr="001C6B64">
        <w:rPr>
          <w:rFonts w:ascii="Times New Roman" w:hAnsi="Times New Roman" w:cs="Times New Roman"/>
          <w:b/>
          <w:sz w:val="24"/>
        </w:rPr>
        <w:t xml:space="preserve">. </w:t>
      </w:r>
      <w:r w:rsidR="00791F54" w:rsidRPr="009114BE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845B13" w:rsidRPr="009114BE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internalin genes among </w:t>
      </w:r>
      <w:r w:rsidR="00845B13" w:rsidRPr="009114B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. monocytogenes </w:t>
      </w:r>
      <w:r w:rsidR="00845B13" w:rsidRPr="009114BE">
        <w:rPr>
          <w:rFonts w:ascii="Times New Roman" w:hAnsi="Times New Roman" w:cs="Times New Roman"/>
          <w:b/>
          <w:bCs/>
          <w:sz w:val="24"/>
          <w:szCs w:val="24"/>
        </w:rPr>
        <w:t>strains</w:t>
      </w:r>
      <w:r w:rsidR="00787D48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  <w:r w:rsidR="00845B13" w:rsidRPr="009114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5B1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3"/>
        <w:tblW w:w="15781" w:type="dxa"/>
        <w:tblInd w:w="-195" w:type="dxa"/>
        <w:tblLook w:val="04A0" w:firstRow="1" w:lastRow="0" w:firstColumn="1" w:lastColumn="0" w:noHBand="0" w:noVBand="1"/>
      </w:tblPr>
      <w:tblGrid>
        <w:gridCol w:w="3812"/>
        <w:gridCol w:w="913"/>
        <w:gridCol w:w="754"/>
        <w:gridCol w:w="840"/>
        <w:gridCol w:w="1255"/>
        <w:gridCol w:w="1255"/>
        <w:gridCol w:w="1255"/>
        <w:gridCol w:w="1121"/>
        <w:gridCol w:w="791"/>
        <w:gridCol w:w="829"/>
        <w:gridCol w:w="851"/>
        <w:gridCol w:w="850"/>
        <w:gridCol w:w="1255"/>
      </w:tblGrid>
      <w:tr w:rsidR="006D3D7A" w:rsidRPr="00194860" w14:paraId="4D739A29" w14:textId="77777777" w:rsidTr="0027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85FA65E" w14:textId="77777777" w:rsidR="006D3D7A" w:rsidRPr="00787D48" w:rsidRDefault="006D3D7A" w:rsidP="00136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INTERNALIN (inl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687E531D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CTC 5348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147801D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O2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F0AA6B0" w14:textId="14876723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EGD</w:t>
            </w:r>
            <w:r w:rsidR="008C04FD"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6A972B9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Q12001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DA2F34D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Q110049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F5CD7D7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Q110039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7D15182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cottA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430D28E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F236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00A3B66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H78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395792C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NCTC 119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8563A8A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DPC 689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F10AAC1" w14:textId="77777777" w:rsidR="006D3D7A" w:rsidRPr="00787D48" w:rsidRDefault="006D3D7A" w:rsidP="00136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MQ120038</w:t>
            </w:r>
          </w:p>
        </w:tc>
      </w:tr>
      <w:tr w:rsidR="00151E29" w:rsidRPr="00194860" w14:paraId="27F67185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66EDEDE2" w14:textId="77777777" w:rsidR="006D3D7A" w:rsidRPr="00787D48" w:rsidRDefault="006D3D7A" w:rsidP="00136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LINEAGE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50CBF2E2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3B31A4A3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I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noWrap/>
            <w:hideMark/>
          </w:tcPr>
          <w:p w14:paraId="7A85E790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I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7E118428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I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0107F4B0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I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2942A4AF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I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noWrap/>
            <w:hideMark/>
          </w:tcPr>
          <w:p w14:paraId="7CB48F82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hideMark/>
          </w:tcPr>
          <w:p w14:paraId="35F273F0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hideMark/>
          </w:tcPr>
          <w:p w14:paraId="31568A3E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0022E02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EABF97D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  <w:tc>
          <w:tcPr>
            <w:tcW w:w="1255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368F066E" w14:textId="77777777" w:rsidR="006D3D7A" w:rsidRPr="00787D48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I</w:t>
            </w:r>
          </w:p>
        </w:tc>
      </w:tr>
      <w:tr w:rsidR="006D3D7A" w:rsidRPr="00194860" w14:paraId="4656787F" w14:textId="77777777" w:rsidTr="00272F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346DC0B3" w14:textId="77777777" w:rsidR="006D3D7A" w:rsidRPr="00787D48" w:rsidRDefault="006D3D7A" w:rsidP="00136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  <w:t>SEROTYPE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hideMark/>
          </w:tcPr>
          <w:p w14:paraId="71867482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14:paraId="4E308521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noWrap/>
            <w:hideMark/>
          </w:tcPr>
          <w:p w14:paraId="36701E07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a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hideMark/>
          </w:tcPr>
          <w:p w14:paraId="063CC09F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a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hideMark/>
          </w:tcPr>
          <w:p w14:paraId="63B65193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a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hideMark/>
          </w:tcPr>
          <w:p w14:paraId="64646EFC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a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noWrap/>
            <w:hideMark/>
          </w:tcPr>
          <w:p w14:paraId="7C0299AD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4b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noWrap/>
            <w:hideMark/>
          </w:tcPr>
          <w:p w14:paraId="0ACE83C7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4b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14:paraId="2FA21B92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4b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7908854E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4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56EEF64C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1/2b</w:t>
            </w:r>
          </w:p>
        </w:tc>
        <w:tc>
          <w:tcPr>
            <w:tcW w:w="1255" w:type="dxa"/>
            <w:tcBorders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86BB048" w14:textId="77777777" w:rsidR="006D3D7A" w:rsidRPr="00787D48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E"/>
              </w:rPr>
              <w:t>4b</w:t>
            </w:r>
          </w:p>
        </w:tc>
      </w:tr>
      <w:tr w:rsidR="00151E29" w:rsidRPr="00194860" w14:paraId="797998A0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7E597EC5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ternalin H (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H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noWrap/>
            <w:hideMark/>
          </w:tcPr>
          <w:p w14:paraId="4A61353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0E435D5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noWrap/>
            <w:hideMark/>
          </w:tcPr>
          <w:p w14:paraId="495FBA3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7877253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0DDAD3D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top w:val="single" w:sz="12" w:space="0" w:color="auto"/>
            </w:tcBorders>
            <w:noWrap/>
            <w:hideMark/>
          </w:tcPr>
          <w:p w14:paraId="1EFECA4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tcBorders>
              <w:top w:val="single" w:sz="12" w:space="0" w:color="auto"/>
            </w:tcBorders>
            <w:noWrap/>
            <w:hideMark/>
          </w:tcPr>
          <w:p w14:paraId="2FA315C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791" w:type="dxa"/>
            <w:tcBorders>
              <w:top w:val="single" w:sz="12" w:space="0" w:color="auto"/>
            </w:tcBorders>
            <w:noWrap/>
            <w:hideMark/>
          </w:tcPr>
          <w:p w14:paraId="1E885E0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hideMark/>
          </w:tcPr>
          <w:p w14:paraId="708BCC0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3E1EAC5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39C74FD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2E4DCB3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0472949C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48E1334D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18"/>
                <w:szCs w:val="18"/>
                <w:lang w:eastAsia="en-IE"/>
              </w:rPr>
              <w:t>inlH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18"/>
                <w:szCs w:val="18"/>
                <w:lang w:eastAsia="en-IE"/>
              </w:rPr>
              <w:t xml:space="preserve">/inlC2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en-IE"/>
              </w:rPr>
              <w:t xml:space="preserve"> </w:t>
            </w: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(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H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)</w:t>
            </w:r>
          </w:p>
        </w:tc>
        <w:tc>
          <w:tcPr>
            <w:tcW w:w="913" w:type="dxa"/>
            <w:noWrap/>
            <w:hideMark/>
          </w:tcPr>
          <w:p w14:paraId="0279F08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1B0C756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4800E9E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6619381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70891AD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56D7F0E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541309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20F31CC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29A3D00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0C70EFF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63B3AD6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F0F2E5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212198B1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3ABBCAA9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C2</w:t>
            </w:r>
          </w:p>
        </w:tc>
        <w:tc>
          <w:tcPr>
            <w:tcW w:w="913" w:type="dxa"/>
            <w:noWrap/>
            <w:hideMark/>
          </w:tcPr>
          <w:p w14:paraId="515A92C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1ABCDC6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5A5FBFD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264FA14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7EBED0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0F0E82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05070C5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7A7230B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09C3A9A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32506F7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52D1157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3A31BCB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662E995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20EB7A78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A</w:t>
            </w:r>
            <w:proofErr w:type="spellEnd"/>
          </w:p>
        </w:tc>
        <w:tc>
          <w:tcPr>
            <w:tcW w:w="913" w:type="dxa"/>
            <w:noWrap/>
            <w:hideMark/>
          </w:tcPr>
          <w:p w14:paraId="04C621F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4011C87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543440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094D9F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97ABF6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50CE69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7AF7524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7D1C275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3C1DFB4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653D1E4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74BF0A3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FF8C9C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1C66581A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7BA7DBBB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GW domain-containing class 2 internalin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B</w:t>
            </w:r>
            <w:proofErr w:type="spellEnd"/>
          </w:p>
        </w:tc>
        <w:tc>
          <w:tcPr>
            <w:tcW w:w="913" w:type="dxa"/>
            <w:noWrap/>
            <w:hideMark/>
          </w:tcPr>
          <w:p w14:paraId="71A596A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890AED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6191A21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B050B2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B8A929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E27860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1D4C764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1963730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1741254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93F8B5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5D1D9E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6EA072F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74A14482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1D4E9B1D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B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 B-repeat-containing protein</w:t>
            </w:r>
          </w:p>
        </w:tc>
        <w:tc>
          <w:tcPr>
            <w:tcW w:w="913" w:type="dxa"/>
            <w:noWrap/>
            <w:hideMark/>
          </w:tcPr>
          <w:p w14:paraId="6BA16DD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2AFED34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0CFD0BD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62BCDD6C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028764A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1F2D548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290F99A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5687774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25F7110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1254B1D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636D0A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0FEF912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4F999EBD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69CE3545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C</w:t>
            </w:r>
            <w:proofErr w:type="spellEnd"/>
          </w:p>
        </w:tc>
        <w:tc>
          <w:tcPr>
            <w:tcW w:w="913" w:type="dxa"/>
            <w:noWrap/>
            <w:hideMark/>
          </w:tcPr>
          <w:p w14:paraId="26DE969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4445239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2B72F27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3CC387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C9FDFE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C5DD90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575B538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65A0638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5516BA5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63F83B7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50EB24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FDA2A6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0A06C2D5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536B9306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D</w:t>
            </w:r>
            <w:proofErr w:type="spellEnd"/>
          </w:p>
        </w:tc>
        <w:tc>
          <w:tcPr>
            <w:tcW w:w="913" w:type="dxa"/>
            <w:noWrap/>
            <w:hideMark/>
          </w:tcPr>
          <w:p w14:paraId="60F4294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11DFF89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5851498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417E4CC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55469D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26D97D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1666C5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41582F8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6F23748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3E39506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37CD791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60AA8D9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276376CF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406D2B36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E</w:t>
            </w:r>
            <w:proofErr w:type="spellEnd"/>
          </w:p>
        </w:tc>
        <w:tc>
          <w:tcPr>
            <w:tcW w:w="913" w:type="dxa"/>
            <w:noWrap/>
            <w:hideMark/>
          </w:tcPr>
          <w:p w14:paraId="371F9B8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529F170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3C43918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733D3E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A54D3D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34F4B7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240F4A8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79AB1A9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3429301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2B268C3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00DEEE9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0374801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31338EC7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2DD1B0DC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F</w:t>
            </w:r>
            <w:proofErr w:type="spellEnd"/>
          </w:p>
        </w:tc>
        <w:tc>
          <w:tcPr>
            <w:tcW w:w="913" w:type="dxa"/>
            <w:noWrap/>
            <w:hideMark/>
          </w:tcPr>
          <w:p w14:paraId="607AB15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5DF133E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960DB0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3BF07D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29C7F5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8CE54AC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5E930E1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4A8F9C3C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02697F8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244DBD0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55587ED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3F0801A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71786EE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21F9237D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G</w:t>
            </w:r>
            <w:proofErr w:type="spellEnd"/>
          </w:p>
        </w:tc>
        <w:tc>
          <w:tcPr>
            <w:tcW w:w="913" w:type="dxa"/>
            <w:noWrap/>
            <w:hideMark/>
          </w:tcPr>
          <w:p w14:paraId="6DD338E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5B3B664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10CFF35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4B6E48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76A41B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2691E6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25BFD2A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4B00E87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7CE420D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56CC7D4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7DEE9D8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461D24B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063C9FFB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0CA0469C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I</w:t>
            </w:r>
            <w:proofErr w:type="spellEnd"/>
          </w:p>
        </w:tc>
        <w:tc>
          <w:tcPr>
            <w:tcW w:w="913" w:type="dxa"/>
            <w:noWrap/>
            <w:hideMark/>
          </w:tcPr>
          <w:p w14:paraId="7BC1829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49BBFCB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4BDA460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FBE579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431E5F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94EEB9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43B21EE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2357A21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73F1111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022A3C1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94FD47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6967CB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7592123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5ED20592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J</w:t>
            </w:r>
            <w:proofErr w:type="spellEnd"/>
          </w:p>
        </w:tc>
        <w:tc>
          <w:tcPr>
            <w:tcW w:w="913" w:type="dxa"/>
            <w:noWrap/>
            <w:hideMark/>
          </w:tcPr>
          <w:p w14:paraId="3A2CA46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5DAAFE1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3E3BFC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341314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70D220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DE026B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3B39F3B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3947F7B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18F71CD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5B1968F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78DDEE2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5054C9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3C34BCE5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61593087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K</w:t>
            </w:r>
            <w:proofErr w:type="spellEnd"/>
          </w:p>
        </w:tc>
        <w:tc>
          <w:tcPr>
            <w:tcW w:w="913" w:type="dxa"/>
            <w:noWrap/>
            <w:hideMark/>
          </w:tcPr>
          <w:p w14:paraId="35A78BB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7A7380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651C605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CA9E67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CFB47C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EFDBAB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66F0F07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444529E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2C64FFEC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39BAD06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4ED91CA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A2D702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67C42D5C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4E3F7B87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L</w:t>
            </w:r>
            <w:proofErr w:type="spellEnd"/>
          </w:p>
        </w:tc>
        <w:tc>
          <w:tcPr>
            <w:tcW w:w="913" w:type="dxa"/>
            <w:noWrap/>
            <w:hideMark/>
          </w:tcPr>
          <w:p w14:paraId="7472B7D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002BB9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33E39B0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DBE0E5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F37FF8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253EB6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487A180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0EF8569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681F232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0D94FE9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27F6C14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4061173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732C0B1D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6C0D0BD8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P</w:t>
            </w:r>
            <w:proofErr w:type="spellEnd"/>
          </w:p>
        </w:tc>
        <w:tc>
          <w:tcPr>
            <w:tcW w:w="913" w:type="dxa"/>
            <w:noWrap/>
            <w:hideMark/>
          </w:tcPr>
          <w:p w14:paraId="4B8C4D1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60771DE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54C26AD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18906E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0DBAFF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6FAE9A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22E291B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68FD28D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5313C61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38A4783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18A3BCF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C95A01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124A1D1D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7BB35988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ternalin N-terminal domain containing protein</w:t>
            </w:r>
          </w:p>
        </w:tc>
        <w:tc>
          <w:tcPr>
            <w:tcW w:w="913" w:type="dxa"/>
            <w:noWrap/>
            <w:hideMark/>
          </w:tcPr>
          <w:p w14:paraId="2A7EBC4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5B0AC69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477168E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64D2E5F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09CC684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01CA47B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482CEC2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7E6B628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78AF391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752E312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8205A2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C2F011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488E2037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404B8CC5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171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2D6433F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82B434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2EC0065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7C0A0B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3E21CD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478485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57BA68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63AFF44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703B88A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36F683B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2A274ECF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41071A7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40739658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0F76BC8B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331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592BDCD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02C2F9D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CF89F7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90ADF6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128E88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96D01C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75E9B91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226F392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1FF00F7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578F207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28DCC72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38D0E1C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3034CF1A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2D5B8723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514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2B5C030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03ED486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40FEC8D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96AE56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4EE597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6EBBA1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C4E1E1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1BE4C16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31DD5C7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14315AB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4470C56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3552452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0431A650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74F9E6AB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549 family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Wxl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 domain-containing class 2 internalin</w:t>
            </w:r>
          </w:p>
        </w:tc>
        <w:tc>
          <w:tcPr>
            <w:tcW w:w="913" w:type="dxa"/>
            <w:noWrap/>
            <w:hideMark/>
          </w:tcPr>
          <w:p w14:paraId="3213203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22C8903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3514F7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1627EF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1AAEAC4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3A1497C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43109C8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6F51564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1E6707C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71A33DF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1E8D9F5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3A26F92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740FA0BD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7FC60DAC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610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6C076BA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3BAD72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61DC4D5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B8F73D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95C07A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A9D5D0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12063EC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14A2B6A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4145E92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320E57C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6B49781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C917A5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238ED967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16966EF8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0801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242BE0C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425A42F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1BC7414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61F912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440FD7D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2ED80AB4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11F6CB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1D9978D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23BDFFA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4B05E6A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3C6DD8C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D23054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A6EE916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3A36FF03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1136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6AE1F19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8FD8C4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31FBBE5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21C1BFC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20E753F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658E062C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148FAA1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667D019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64B37B9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54981E8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6AD6F08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2D5AD8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217BA6EE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3BF0D10D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1289 family class 1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2090B45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6A62640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5BA49A9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4CB6D3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1B29D96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2F8733D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70DD9C7E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00C98D9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4F4A224A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6A12467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5A259FB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706D059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1A23A93B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1FBFB9BA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2027 family class 3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1944D01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7FEED83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08E8BC9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398098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AB278F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0BD7EF1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75FCA1F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77DD9129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0A16C06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25E0795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2F9C392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174A5821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EA2A8C0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651FFB99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2396 family class 3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1703FB2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0EC676C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6EC6D2C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5C91287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7CAF131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F93BDF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71EB8C6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noWrap/>
            <w:hideMark/>
          </w:tcPr>
          <w:p w14:paraId="7476969F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047D42FB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547F5C5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3506688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51E58EC3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042711B3" w14:textId="77777777" w:rsidTr="00272F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7130CCC0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lmo2445 family class 3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</w:t>
            </w:r>
            <w:proofErr w:type="spellEnd"/>
          </w:p>
        </w:tc>
        <w:tc>
          <w:tcPr>
            <w:tcW w:w="913" w:type="dxa"/>
            <w:noWrap/>
            <w:hideMark/>
          </w:tcPr>
          <w:p w14:paraId="782BDD7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54" w:type="dxa"/>
            <w:noWrap/>
            <w:hideMark/>
          </w:tcPr>
          <w:p w14:paraId="45DBA72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40" w:type="dxa"/>
            <w:noWrap/>
            <w:hideMark/>
          </w:tcPr>
          <w:p w14:paraId="16A827F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4C11C2F6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607132DA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noWrap/>
            <w:hideMark/>
          </w:tcPr>
          <w:p w14:paraId="71B8CD1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59A06A1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7A127E2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29" w:type="dxa"/>
            <w:noWrap/>
            <w:hideMark/>
          </w:tcPr>
          <w:p w14:paraId="327F2FF5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noWrap/>
            <w:hideMark/>
          </w:tcPr>
          <w:p w14:paraId="545F990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727F79C3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1F6F193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</w:tr>
      <w:tr w:rsidR="006D3D7A" w:rsidRPr="00194860" w14:paraId="7928DF06" w14:textId="77777777" w:rsidTr="0027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</w:tcBorders>
            <w:noWrap/>
            <w:hideMark/>
          </w:tcPr>
          <w:p w14:paraId="69DEB4C6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lastRenderedPageBreak/>
              <w:t xml:space="preserve">3 x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B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 B-repeat containing protein</w:t>
            </w:r>
          </w:p>
        </w:tc>
        <w:tc>
          <w:tcPr>
            <w:tcW w:w="913" w:type="dxa"/>
            <w:noWrap/>
            <w:hideMark/>
          </w:tcPr>
          <w:p w14:paraId="1FCA0B5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noWrap/>
            <w:hideMark/>
          </w:tcPr>
          <w:p w14:paraId="2521C24D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noWrap/>
            <w:hideMark/>
          </w:tcPr>
          <w:p w14:paraId="1B27D89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62AC0F49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7DD350D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noWrap/>
            <w:hideMark/>
          </w:tcPr>
          <w:p w14:paraId="2ED12278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noWrap/>
            <w:hideMark/>
          </w:tcPr>
          <w:p w14:paraId="282431D5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791" w:type="dxa"/>
            <w:noWrap/>
            <w:hideMark/>
          </w:tcPr>
          <w:p w14:paraId="0F9882DC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noWrap/>
            <w:hideMark/>
          </w:tcPr>
          <w:p w14:paraId="68E0FA86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1" w:type="dxa"/>
            <w:noWrap/>
            <w:hideMark/>
          </w:tcPr>
          <w:p w14:paraId="19F7E742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50" w:type="dxa"/>
            <w:noWrap/>
            <w:hideMark/>
          </w:tcPr>
          <w:p w14:paraId="566F9D20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noWrap/>
            <w:hideMark/>
          </w:tcPr>
          <w:p w14:paraId="12EBBFC7" w14:textId="77777777" w:rsidR="006D3D7A" w:rsidRPr="00194860" w:rsidRDefault="006D3D7A" w:rsidP="00136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6D3D7A" w:rsidRPr="00194860" w14:paraId="6E98B346" w14:textId="77777777" w:rsidTr="00272F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00F00D" w14:textId="77777777" w:rsidR="006D3D7A" w:rsidRPr="00787D48" w:rsidRDefault="006D3D7A" w:rsidP="00136C6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E"/>
              </w:rPr>
            </w:pPr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4 x </w:t>
            </w:r>
            <w:proofErr w:type="spellStart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>inlB</w:t>
            </w:r>
            <w:proofErr w:type="spellEnd"/>
            <w:r w:rsidRPr="00787D48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en-IE"/>
              </w:rPr>
              <w:t xml:space="preserve"> B-repeat containing protein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2F05FAC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noWrap/>
            <w:hideMark/>
          </w:tcPr>
          <w:p w14:paraId="1371F517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15D43C9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0A24258D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27C13F6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3BAA409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14:paraId="0D7BAE9B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noWrap/>
            <w:hideMark/>
          </w:tcPr>
          <w:p w14:paraId="5CE61F10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03428FD8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B94FB94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D8439C2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+</w:t>
            </w: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87B8E" w14:textId="77777777" w:rsidR="006D3D7A" w:rsidRPr="00194860" w:rsidRDefault="006D3D7A" w:rsidP="00136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342DDDBA" w14:textId="792D5F26" w:rsidR="000C3B0B" w:rsidRPr="00845B13" w:rsidRDefault="009114BE">
      <w:pPr>
        <w:rPr>
          <w:rFonts w:ascii="Times New Roman" w:hAnsi="Times New Roman" w:cs="Times New Roman"/>
          <w:sz w:val="24"/>
          <w:szCs w:val="24"/>
        </w:rPr>
        <w:sectPr w:rsidR="000C3B0B" w:rsidRPr="00845B13" w:rsidSect="00787D4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The presence of a gene in a strain’s genome is indicated by a plus (+) symbol. </w:t>
      </w:r>
      <w:r w:rsidR="005543CB">
        <w:rPr>
          <w:rFonts w:ascii="Times New Roman" w:hAnsi="Times New Roman" w:cs="Times New Roman"/>
          <w:sz w:val="24"/>
          <w:szCs w:val="24"/>
        </w:rPr>
        <w:t>Data w</w:t>
      </w:r>
      <w:r w:rsidR="00A7016E">
        <w:rPr>
          <w:rFonts w:ascii="Times New Roman" w:hAnsi="Times New Roman" w:cs="Times New Roman"/>
          <w:sz w:val="24"/>
          <w:szCs w:val="24"/>
        </w:rPr>
        <w:t>ere</w:t>
      </w:r>
      <w:r w:rsidR="005543CB">
        <w:rPr>
          <w:rFonts w:ascii="Times New Roman" w:hAnsi="Times New Roman" w:cs="Times New Roman"/>
          <w:sz w:val="24"/>
          <w:szCs w:val="24"/>
        </w:rPr>
        <w:t xml:space="preserve"> obtained from the annotated genomes published on </w:t>
      </w:r>
      <w:proofErr w:type="spellStart"/>
      <w:r w:rsidR="005543C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543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543C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5543CB">
        <w:rPr>
          <w:rFonts w:ascii="Times New Roman" w:hAnsi="Times New Roman" w:cs="Times New Roman"/>
          <w:sz w:val="24"/>
          <w:szCs w:val="24"/>
        </w:rPr>
        <w:t xml:space="preserve"> OR through NCTC annotated genome (NCTC 5348 only). If </w:t>
      </w:r>
      <w:proofErr w:type="spellStart"/>
      <w:r w:rsidR="005543CB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="005543CB">
        <w:rPr>
          <w:rFonts w:ascii="Times New Roman" w:hAnsi="Times New Roman" w:cs="Times New Roman"/>
          <w:sz w:val="24"/>
          <w:szCs w:val="24"/>
        </w:rPr>
        <w:t xml:space="preserve"> annotated genomes were available, these were used preferentially </w:t>
      </w:r>
      <w:r w:rsidR="00922CD4">
        <w:rPr>
          <w:rFonts w:ascii="Times New Roman" w:hAnsi="Times New Roman" w:cs="Times New Roman"/>
          <w:sz w:val="24"/>
          <w:szCs w:val="24"/>
        </w:rPr>
        <w:t xml:space="preserve">over </w:t>
      </w:r>
      <w:proofErr w:type="spellStart"/>
      <w:r w:rsidR="00922CD4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922CD4">
        <w:rPr>
          <w:rFonts w:ascii="Times New Roman" w:hAnsi="Times New Roman" w:cs="Times New Roman"/>
          <w:sz w:val="24"/>
          <w:szCs w:val="24"/>
        </w:rPr>
        <w:t xml:space="preserve"> annotated genome</w:t>
      </w:r>
      <w:r w:rsidR="00CA008D">
        <w:rPr>
          <w:rFonts w:ascii="Times New Roman" w:hAnsi="Times New Roman" w:cs="Times New Roman"/>
          <w:sz w:val="24"/>
          <w:szCs w:val="24"/>
        </w:rPr>
        <w:t>s.</w:t>
      </w:r>
    </w:p>
    <w:p w14:paraId="716EB6AD" w14:textId="4629299A" w:rsidR="00986EFC" w:rsidRPr="00B22A5E" w:rsidRDefault="00986EFC">
      <w:pPr>
        <w:rPr>
          <w:b/>
          <w:sz w:val="32"/>
        </w:rPr>
      </w:pPr>
    </w:p>
    <w:sectPr w:rsidR="00986EFC" w:rsidRPr="00B2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E15A2"/>
    <w:multiLevelType w:val="hybridMultilevel"/>
    <w:tmpl w:val="541C1692"/>
    <w:lvl w:ilvl="0" w:tplc="E18A04F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625944"/>
    <w:multiLevelType w:val="hybridMultilevel"/>
    <w:tmpl w:val="5B844304"/>
    <w:lvl w:ilvl="0" w:tplc="3B547C1A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157538">
    <w:abstractNumId w:val="1"/>
  </w:num>
  <w:num w:numId="2" w16cid:durableId="167329311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bby Rassette">
    <w15:presenceInfo w15:providerId="AD" w15:userId="S::abigail.rassette@frontiersin.net::b996ae3d-554d-4d8c-9dec-aea409c4f3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AC4"/>
    <w:rsid w:val="00004E7E"/>
    <w:rsid w:val="00014E46"/>
    <w:rsid w:val="00015DE7"/>
    <w:rsid w:val="000213B6"/>
    <w:rsid w:val="00030B41"/>
    <w:rsid w:val="00035CA5"/>
    <w:rsid w:val="0005076B"/>
    <w:rsid w:val="0006031F"/>
    <w:rsid w:val="0006226D"/>
    <w:rsid w:val="00082220"/>
    <w:rsid w:val="000872D6"/>
    <w:rsid w:val="00090064"/>
    <w:rsid w:val="000920C2"/>
    <w:rsid w:val="00095196"/>
    <w:rsid w:val="000B6C34"/>
    <w:rsid w:val="000B78E4"/>
    <w:rsid w:val="000C138C"/>
    <w:rsid w:val="000C1922"/>
    <w:rsid w:val="000C2CD0"/>
    <w:rsid w:val="000C3B0B"/>
    <w:rsid w:val="000E6B0D"/>
    <w:rsid w:val="0010650E"/>
    <w:rsid w:val="001130C1"/>
    <w:rsid w:val="001135EB"/>
    <w:rsid w:val="001322EC"/>
    <w:rsid w:val="00136C61"/>
    <w:rsid w:val="001436C3"/>
    <w:rsid w:val="00151A9D"/>
    <w:rsid w:val="00151E29"/>
    <w:rsid w:val="00152FB8"/>
    <w:rsid w:val="00174606"/>
    <w:rsid w:val="0017777D"/>
    <w:rsid w:val="001911C2"/>
    <w:rsid w:val="0019324D"/>
    <w:rsid w:val="00194860"/>
    <w:rsid w:val="00197CC6"/>
    <w:rsid w:val="001A268F"/>
    <w:rsid w:val="001A29E6"/>
    <w:rsid w:val="001A4A94"/>
    <w:rsid w:val="001A554D"/>
    <w:rsid w:val="001A7685"/>
    <w:rsid w:val="001B0C6A"/>
    <w:rsid w:val="001B7451"/>
    <w:rsid w:val="001C28B9"/>
    <w:rsid w:val="001C3952"/>
    <w:rsid w:val="001C4F3F"/>
    <w:rsid w:val="001C6B64"/>
    <w:rsid w:val="001D7F65"/>
    <w:rsid w:val="001E0975"/>
    <w:rsid w:val="001E274B"/>
    <w:rsid w:val="001F27B9"/>
    <w:rsid w:val="001F5840"/>
    <w:rsid w:val="001F5FBE"/>
    <w:rsid w:val="00200810"/>
    <w:rsid w:val="00207807"/>
    <w:rsid w:val="00213258"/>
    <w:rsid w:val="00221A9E"/>
    <w:rsid w:val="00222925"/>
    <w:rsid w:val="0023257A"/>
    <w:rsid w:val="00233A01"/>
    <w:rsid w:val="00236F4A"/>
    <w:rsid w:val="0024041B"/>
    <w:rsid w:val="002536D5"/>
    <w:rsid w:val="00255090"/>
    <w:rsid w:val="002661F3"/>
    <w:rsid w:val="00266BE5"/>
    <w:rsid w:val="00272F5D"/>
    <w:rsid w:val="00273C26"/>
    <w:rsid w:val="00287A0D"/>
    <w:rsid w:val="002A5EE6"/>
    <w:rsid w:val="002B0D82"/>
    <w:rsid w:val="002B7CF2"/>
    <w:rsid w:val="002C2588"/>
    <w:rsid w:val="002C4805"/>
    <w:rsid w:val="002E2D78"/>
    <w:rsid w:val="002F20AF"/>
    <w:rsid w:val="002F6D0C"/>
    <w:rsid w:val="00305A8F"/>
    <w:rsid w:val="00306B7E"/>
    <w:rsid w:val="003146AE"/>
    <w:rsid w:val="00316CC4"/>
    <w:rsid w:val="00321709"/>
    <w:rsid w:val="00321C42"/>
    <w:rsid w:val="00323CE4"/>
    <w:rsid w:val="00325B60"/>
    <w:rsid w:val="003343BB"/>
    <w:rsid w:val="00334457"/>
    <w:rsid w:val="003410C6"/>
    <w:rsid w:val="00350048"/>
    <w:rsid w:val="00350F5F"/>
    <w:rsid w:val="0035346C"/>
    <w:rsid w:val="00354879"/>
    <w:rsid w:val="00357CDA"/>
    <w:rsid w:val="0036493D"/>
    <w:rsid w:val="003675AD"/>
    <w:rsid w:val="003838D1"/>
    <w:rsid w:val="00385FE8"/>
    <w:rsid w:val="00395AFA"/>
    <w:rsid w:val="003965A4"/>
    <w:rsid w:val="003A1FBE"/>
    <w:rsid w:val="003A3474"/>
    <w:rsid w:val="003B4721"/>
    <w:rsid w:val="003B492E"/>
    <w:rsid w:val="003C0A36"/>
    <w:rsid w:val="003C3B4F"/>
    <w:rsid w:val="003D255C"/>
    <w:rsid w:val="003D2851"/>
    <w:rsid w:val="003D355B"/>
    <w:rsid w:val="003D3E7F"/>
    <w:rsid w:val="003D74C8"/>
    <w:rsid w:val="003E252A"/>
    <w:rsid w:val="003F0DC2"/>
    <w:rsid w:val="004005AD"/>
    <w:rsid w:val="00402BB6"/>
    <w:rsid w:val="0041733C"/>
    <w:rsid w:val="00444DD1"/>
    <w:rsid w:val="004474A2"/>
    <w:rsid w:val="0045654C"/>
    <w:rsid w:val="004640CC"/>
    <w:rsid w:val="00466C4B"/>
    <w:rsid w:val="00467728"/>
    <w:rsid w:val="00472332"/>
    <w:rsid w:val="00481DE3"/>
    <w:rsid w:val="00490888"/>
    <w:rsid w:val="004948FF"/>
    <w:rsid w:val="00494D90"/>
    <w:rsid w:val="004A7EED"/>
    <w:rsid w:val="004D244F"/>
    <w:rsid w:val="004D686E"/>
    <w:rsid w:val="004F3312"/>
    <w:rsid w:val="00500157"/>
    <w:rsid w:val="005148A9"/>
    <w:rsid w:val="00524627"/>
    <w:rsid w:val="005263BC"/>
    <w:rsid w:val="00535242"/>
    <w:rsid w:val="005355F4"/>
    <w:rsid w:val="005360D2"/>
    <w:rsid w:val="00540109"/>
    <w:rsid w:val="00542939"/>
    <w:rsid w:val="005461ED"/>
    <w:rsid w:val="00547042"/>
    <w:rsid w:val="005543CB"/>
    <w:rsid w:val="00557CA3"/>
    <w:rsid w:val="0056716C"/>
    <w:rsid w:val="005734BE"/>
    <w:rsid w:val="00577141"/>
    <w:rsid w:val="0058482A"/>
    <w:rsid w:val="00585DE3"/>
    <w:rsid w:val="00590C53"/>
    <w:rsid w:val="00591BBB"/>
    <w:rsid w:val="00596EDF"/>
    <w:rsid w:val="005B2C3F"/>
    <w:rsid w:val="005B3384"/>
    <w:rsid w:val="005B53C6"/>
    <w:rsid w:val="005D7BC0"/>
    <w:rsid w:val="005D7BDF"/>
    <w:rsid w:val="005E44DD"/>
    <w:rsid w:val="005F4968"/>
    <w:rsid w:val="005F5478"/>
    <w:rsid w:val="00603808"/>
    <w:rsid w:val="00604A96"/>
    <w:rsid w:val="006123C3"/>
    <w:rsid w:val="00617973"/>
    <w:rsid w:val="00622B70"/>
    <w:rsid w:val="006320BF"/>
    <w:rsid w:val="00635D0A"/>
    <w:rsid w:val="00637C4A"/>
    <w:rsid w:val="00641A24"/>
    <w:rsid w:val="00641F4C"/>
    <w:rsid w:val="006472E4"/>
    <w:rsid w:val="00664009"/>
    <w:rsid w:val="00664070"/>
    <w:rsid w:val="006662FE"/>
    <w:rsid w:val="00671C09"/>
    <w:rsid w:val="00672EF2"/>
    <w:rsid w:val="00680B94"/>
    <w:rsid w:val="00682966"/>
    <w:rsid w:val="0068735E"/>
    <w:rsid w:val="00691AFD"/>
    <w:rsid w:val="0069392C"/>
    <w:rsid w:val="006A6CC1"/>
    <w:rsid w:val="006C5D07"/>
    <w:rsid w:val="006D3D7A"/>
    <w:rsid w:val="006D7E21"/>
    <w:rsid w:val="006E426C"/>
    <w:rsid w:val="006E50FC"/>
    <w:rsid w:val="006E684A"/>
    <w:rsid w:val="006F500A"/>
    <w:rsid w:val="00705F82"/>
    <w:rsid w:val="007131D5"/>
    <w:rsid w:val="00714D5F"/>
    <w:rsid w:val="00721B79"/>
    <w:rsid w:val="007250FE"/>
    <w:rsid w:val="00731A94"/>
    <w:rsid w:val="00745279"/>
    <w:rsid w:val="00750CB4"/>
    <w:rsid w:val="00752919"/>
    <w:rsid w:val="00753AD7"/>
    <w:rsid w:val="00755792"/>
    <w:rsid w:val="0076216A"/>
    <w:rsid w:val="007810B0"/>
    <w:rsid w:val="00786E2F"/>
    <w:rsid w:val="00787D48"/>
    <w:rsid w:val="00790FBA"/>
    <w:rsid w:val="00791F54"/>
    <w:rsid w:val="00792104"/>
    <w:rsid w:val="007931CB"/>
    <w:rsid w:val="00797DAE"/>
    <w:rsid w:val="007A7A18"/>
    <w:rsid w:val="007B3252"/>
    <w:rsid w:val="007C06E7"/>
    <w:rsid w:val="007C18A3"/>
    <w:rsid w:val="007D6485"/>
    <w:rsid w:val="007E6D79"/>
    <w:rsid w:val="007E71C9"/>
    <w:rsid w:val="007F4CBE"/>
    <w:rsid w:val="007F4CF9"/>
    <w:rsid w:val="00801FB1"/>
    <w:rsid w:val="00811B3F"/>
    <w:rsid w:val="00832631"/>
    <w:rsid w:val="00833AEF"/>
    <w:rsid w:val="00835267"/>
    <w:rsid w:val="00836D79"/>
    <w:rsid w:val="00845B13"/>
    <w:rsid w:val="00846FB7"/>
    <w:rsid w:val="00852274"/>
    <w:rsid w:val="0085452A"/>
    <w:rsid w:val="00855EA2"/>
    <w:rsid w:val="00863FF7"/>
    <w:rsid w:val="0086744C"/>
    <w:rsid w:val="008701A4"/>
    <w:rsid w:val="0087338C"/>
    <w:rsid w:val="008844CF"/>
    <w:rsid w:val="008936D2"/>
    <w:rsid w:val="0089384E"/>
    <w:rsid w:val="00894516"/>
    <w:rsid w:val="00894CE7"/>
    <w:rsid w:val="008B2E21"/>
    <w:rsid w:val="008B4F5A"/>
    <w:rsid w:val="008B773D"/>
    <w:rsid w:val="008C04FD"/>
    <w:rsid w:val="008C1AC4"/>
    <w:rsid w:val="008C7A72"/>
    <w:rsid w:val="008D5C58"/>
    <w:rsid w:val="008F47D2"/>
    <w:rsid w:val="008F603A"/>
    <w:rsid w:val="008F6DA9"/>
    <w:rsid w:val="009065B4"/>
    <w:rsid w:val="00906B22"/>
    <w:rsid w:val="009114BE"/>
    <w:rsid w:val="00914C16"/>
    <w:rsid w:val="00922CD4"/>
    <w:rsid w:val="00930B5A"/>
    <w:rsid w:val="00931E2A"/>
    <w:rsid w:val="00941215"/>
    <w:rsid w:val="00944D8F"/>
    <w:rsid w:val="00947756"/>
    <w:rsid w:val="009640F2"/>
    <w:rsid w:val="009658A4"/>
    <w:rsid w:val="00975E5D"/>
    <w:rsid w:val="00975F02"/>
    <w:rsid w:val="00986EFC"/>
    <w:rsid w:val="00990E08"/>
    <w:rsid w:val="00997928"/>
    <w:rsid w:val="009A3725"/>
    <w:rsid w:val="009A375C"/>
    <w:rsid w:val="009A6153"/>
    <w:rsid w:val="009B15D7"/>
    <w:rsid w:val="009B6EA5"/>
    <w:rsid w:val="009C0DA4"/>
    <w:rsid w:val="009D6B6C"/>
    <w:rsid w:val="009E35CA"/>
    <w:rsid w:val="009F05B1"/>
    <w:rsid w:val="009F1FE7"/>
    <w:rsid w:val="009F7612"/>
    <w:rsid w:val="00A00201"/>
    <w:rsid w:val="00A03B9B"/>
    <w:rsid w:val="00A074A7"/>
    <w:rsid w:val="00A10C3E"/>
    <w:rsid w:val="00A16881"/>
    <w:rsid w:val="00A32588"/>
    <w:rsid w:val="00A36540"/>
    <w:rsid w:val="00A36EBF"/>
    <w:rsid w:val="00A37528"/>
    <w:rsid w:val="00A4034E"/>
    <w:rsid w:val="00A4253D"/>
    <w:rsid w:val="00A433B5"/>
    <w:rsid w:val="00A447A3"/>
    <w:rsid w:val="00A5560D"/>
    <w:rsid w:val="00A5688D"/>
    <w:rsid w:val="00A614EF"/>
    <w:rsid w:val="00A7016E"/>
    <w:rsid w:val="00A74351"/>
    <w:rsid w:val="00A76F1B"/>
    <w:rsid w:val="00A80AE4"/>
    <w:rsid w:val="00A82C90"/>
    <w:rsid w:val="00A87E22"/>
    <w:rsid w:val="00A90C71"/>
    <w:rsid w:val="00AA08DB"/>
    <w:rsid w:val="00AA7FBE"/>
    <w:rsid w:val="00AC16E7"/>
    <w:rsid w:val="00AC674E"/>
    <w:rsid w:val="00AD1379"/>
    <w:rsid w:val="00AD1B36"/>
    <w:rsid w:val="00AD2811"/>
    <w:rsid w:val="00AD3F17"/>
    <w:rsid w:val="00AD7F7E"/>
    <w:rsid w:val="00AE36FC"/>
    <w:rsid w:val="00AE5FB6"/>
    <w:rsid w:val="00AE64CC"/>
    <w:rsid w:val="00AE7CD0"/>
    <w:rsid w:val="00B0514C"/>
    <w:rsid w:val="00B06F7E"/>
    <w:rsid w:val="00B22A5E"/>
    <w:rsid w:val="00B25A98"/>
    <w:rsid w:val="00B30659"/>
    <w:rsid w:val="00B40725"/>
    <w:rsid w:val="00B4262A"/>
    <w:rsid w:val="00B44171"/>
    <w:rsid w:val="00B45D09"/>
    <w:rsid w:val="00B5425E"/>
    <w:rsid w:val="00B655DB"/>
    <w:rsid w:val="00B65CDD"/>
    <w:rsid w:val="00B70845"/>
    <w:rsid w:val="00B8753F"/>
    <w:rsid w:val="00B91C08"/>
    <w:rsid w:val="00B93252"/>
    <w:rsid w:val="00B972C8"/>
    <w:rsid w:val="00B97B10"/>
    <w:rsid w:val="00BA1072"/>
    <w:rsid w:val="00BA3143"/>
    <w:rsid w:val="00BB00DF"/>
    <w:rsid w:val="00BB1C87"/>
    <w:rsid w:val="00BB558E"/>
    <w:rsid w:val="00BB7D5A"/>
    <w:rsid w:val="00BC63B2"/>
    <w:rsid w:val="00BD27E7"/>
    <w:rsid w:val="00BE64C6"/>
    <w:rsid w:val="00BF1D00"/>
    <w:rsid w:val="00C027EC"/>
    <w:rsid w:val="00C03881"/>
    <w:rsid w:val="00C073C5"/>
    <w:rsid w:val="00C117D7"/>
    <w:rsid w:val="00C11AD4"/>
    <w:rsid w:val="00C24FAF"/>
    <w:rsid w:val="00C31B4E"/>
    <w:rsid w:val="00C3262F"/>
    <w:rsid w:val="00C33D7F"/>
    <w:rsid w:val="00C36C2D"/>
    <w:rsid w:val="00C56499"/>
    <w:rsid w:val="00C813E4"/>
    <w:rsid w:val="00CA008D"/>
    <w:rsid w:val="00CA5C7D"/>
    <w:rsid w:val="00CA5E70"/>
    <w:rsid w:val="00CA64B9"/>
    <w:rsid w:val="00CB6DCC"/>
    <w:rsid w:val="00CC0AB2"/>
    <w:rsid w:val="00CC63CC"/>
    <w:rsid w:val="00CD1559"/>
    <w:rsid w:val="00CE1588"/>
    <w:rsid w:val="00CE36EC"/>
    <w:rsid w:val="00CE504D"/>
    <w:rsid w:val="00D01BBE"/>
    <w:rsid w:val="00D054E4"/>
    <w:rsid w:val="00D064D8"/>
    <w:rsid w:val="00D15500"/>
    <w:rsid w:val="00D33586"/>
    <w:rsid w:val="00D34278"/>
    <w:rsid w:val="00D363EB"/>
    <w:rsid w:val="00D402E3"/>
    <w:rsid w:val="00D40429"/>
    <w:rsid w:val="00D455FE"/>
    <w:rsid w:val="00D5101F"/>
    <w:rsid w:val="00D54B37"/>
    <w:rsid w:val="00D61F03"/>
    <w:rsid w:val="00D71B07"/>
    <w:rsid w:val="00D737DA"/>
    <w:rsid w:val="00D804D7"/>
    <w:rsid w:val="00D82FDC"/>
    <w:rsid w:val="00D84F73"/>
    <w:rsid w:val="00D8741C"/>
    <w:rsid w:val="00DA02F3"/>
    <w:rsid w:val="00DA04BB"/>
    <w:rsid w:val="00DA0CA5"/>
    <w:rsid w:val="00DB5F59"/>
    <w:rsid w:val="00DC0F29"/>
    <w:rsid w:val="00DD050B"/>
    <w:rsid w:val="00DD2F34"/>
    <w:rsid w:val="00DD679E"/>
    <w:rsid w:val="00DE240A"/>
    <w:rsid w:val="00E128B9"/>
    <w:rsid w:val="00E13CBD"/>
    <w:rsid w:val="00E153D8"/>
    <w:rsid w:val="00E17D7B"/>
    <w:rsid w:val="00E41421"/>
    <w:rsid w:val="00E47388"/>
    <w:rsid w:val="00E54EE7"/>
    <w:rsid w:val="00E57993"/>
    <w:rsid w:val="00E6098C"/>
    <w:rsid w:val="00E63975"/>
    <w:rsid w:val="00E64CA1"/>
    <w:rsid w:val="00E77128"/>
    <w:rsid w:val="00E82DBB"/>
    <w:rsid w:val="00E875AE"/>
    <w:rsid w:val="00E90E78"/>
    <w:rsid w:val="00E94955"/>
    <w:rsid w:val="00EB133D"/>
    <w:rsid w:val="00EB2D60"/>
    <w:rsid w:val="00EB3D4D"/>
    <w:rsid w:val="00EB7869"/>
    <w:rsid w:val="00EC6F1C"/>
    <w:rsid w:val="00EC78EB"/>
    <w:rsid w:val="00ED326E"/>
    <w:rsid w:val="00ED76E7"/>
    <w:rsid w:val="00EE2450"/>
    <w:rsid w:val="00EE3D75"/>
    <w:rsid w:val="00EE77B0"/>
    <w:rsid w:val="00EE79C1"/>
    <w:rsid w:val="00EF53E5"/>
    <w:rsid w:val="00EF7F63"/>
    <w:rsid w:val="00F04DBF"/>
    <w:rsid w:val="00F06589"/>
    <w:rsid w:val="00F1498D"/>
    <w:rsid w:val="00F27759"/>
    <w:rsid w:val="00F31CF6"/>
    <w:rsid w:val="00F31EAB"/>
    <w:rsid w:val="00F41BCE"/>
    <w:rsid w:val="00F4391E"/>
    <w:rsid w:val="00F53C88"/>
    <w:rsid w:val="00F54F02"/>
    <w:rsid w:val="00F6181F"/>
    <w:rsid w:val="00F62AC8"/>
    <w:rsid w:val="00F93429"/>
    <w:rsid w:val="00F946DC"/>
    <w:rsid w:val="00FB3931"/>
    <w:rsid w:val="00FD427C"/>
    <w:rsid w:val="00FD63F2"/>
    <w:rsid w:val="00FE04F8"/>
    <w:rsid w:val="00FE3C2A"/>
    <w:rsid w:val="00FE58B2"/>
    <w:rsid w:val="00FF16E8"/>
    <w:rsid w:val="00FF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8F00"/>
  <w15:chartTrackingRefBased/>
  <w15:docId w15:val="{F8D5168A-30B1-4929-90B7-988EA45B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072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10B0"/>
    <w:pPr>
      <w:ind w:left="720"/>
      <w:contextualSpacing/>
    </w:pPr>
  </w:style>
  <w:style w:type="table" w:styleId="TableGrid">
    <w:name w:val="Table Grid"/>
    <w:basedOn w:val="TableNormal"/>
    <w:uiPriority w:val="39"/>
    <w:rsid w:val="00A16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6E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82C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2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C90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0603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B40725"/>
    <w:pPr>
      <w:spacing w:after="0" w:line="240" w:lineRule="auto"/>
    </w:pPr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40725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661F3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65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CD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47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34E04-8C93-4E3B-B728-7DBC74486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Cooney (Walsh Scholar)</dc:creator>
  <cp:keywords/>
  <dc:description/>
  <cp:lastModifiedBy>Abby Rassette</cp:lastModifiedBy>
  <cp:revision>2</cp:revision>
  <cp:lastPrinted>2025-03-20T16:06:00Z</cp:lastPrinted>
  <dcterms:created xsi:type="dcterms:W3CDTF">2026-02-04T13:34:00Z</dcterms:created>
  <dcterms:modified xsi:type="dcterms:W3CDTF">2026-02-04T13:34:00Z</dcterms:modified>
</cp:coreProperties>
</file>